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endix 1.</w:t>
      </w:r>
      <w:r>
        <w:rPr>
          <w:rFonts w:cs="Times New Roman" w:ascii="Times New Roman" w:hAnsi="Times New Roman"/>
          <w:i/>
          <w:lang w:val="en-US"/>
        </w:rPr>
        <w:t xml:space="preserve"> Objects Used in Studies 1, 2 and 3, in Italian with English Translation, Listed by Domain (Animal, Profession) and Condition (Basic Level, Subordinate). </w:t>
      </w:r>
    </w:p>
    <w:p>
      <w:pPr>
        <w:pStyle w:val="Standard1"/>
        <w:tabs>
          <w:tab w:val="clear" w:pos="720"/>
          <w:tab w:val="left" w:pos="3449" w:leader="none"/>
        </w:tabs>
        <w:spacing w:lineRule="auto" w:line="360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430"/>
        <w:gridCol w:w="2250"/>
        <w:gridCol w:w="2790"/>
      </w:tblGrid>
      <w:tr>
        <w:trPr>
          <w:tblHeader w:val="true"/>
          <w:trHeight w:val="258" w:hRule="atLeast"/>
        </w:trPr>
        <w:tc>
          <w:tcPr>
            <w:tcW w:w="41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imals domain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fessions domain</w:t>
            </w:r>
          </w:p>
        </w:tc>
      </w:tr>
      <w:tr>
        <w:trPr>
          <w:tblHeader w:val="true"/>
          <w:trHeight w:val="258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ic level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ordinate lev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ic level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ordinate level</w:t>
            </w:r>
          </w:p>
        </w:tc>
      </w:tr>
      <w:tr>
        <w:trPr>
          <w:trHeight w:val="297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cor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gnello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mb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ottore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oc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nt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ent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n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 Dog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almata 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almatian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segnant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estro elementa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indergarten teach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tt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sia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sian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uoc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ok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sticcie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nfection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ucc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w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itell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lf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liziott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ice offic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vestiga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etective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vallo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rse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ny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ny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ntant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ng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pra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prano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sc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y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sceri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nat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lleva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eed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s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hepherd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ccell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rd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iccion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geon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le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hlet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icl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cl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nosauro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inosaur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irannosaur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yrannosaurus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tografo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otograph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otogiornal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otojournal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pent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nake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iper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er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usic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usici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laut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aut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rs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ear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nd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nda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eatrant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heater acto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cimmi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e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orill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orilla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ldat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ldi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racadut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rachut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p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ee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pe regin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Queen bee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gricol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ticoltore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inegrow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ag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pider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dova ner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lack widow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rtigia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aftsm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legnam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rpent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rfall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utterfly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len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th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ut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utista di autobus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us driv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ll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llin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hick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ircens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ircus perform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iocolie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Juggl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ial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g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inghial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oar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litic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itici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ndac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yo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an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rog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irin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pole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egna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raw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umett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rtoonist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anchi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ab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voll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arty crab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iornalist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Journalis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porter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ports reporter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sc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ish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gliola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le</w:t>
            </w:r>
          </w:p>
        </w:tc>
        <w:tc>
          <w:tcPr>
            <w:tcW w:w="22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llenato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ac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ster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ccer coach</w:t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nigli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pr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are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mess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alesperson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ioraio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rist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??;MS Mincho" w:cs="Times New Roman"/>
      <w:color w:val="auto"/>
      <w:sz w:val="24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MS Mincho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suppressAutoHyphens w:val="true"/>
      <w:bidi w:val="0"/>
    </w:pPr>
    <w:rPr>
      <w:rFonts w:ascii="Cambria" w:hAnsi="Cambria" w:eastAsia="?????? Pro W3;Arial Unicode MS" w:cs="Times New Roman"/>
      <w:color w:val="000000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" w:hAnsi="Times" w:cs="Times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8:43:00Z</dcterms:created>
  <dc:creator>Azzurra Ruggeri</dc:creator>
  <dc:description/>
  <cp:keywords/>
  <dc:language>en-US</dc:language>
  <cp:lastModifiedBy>Azzurra Ruggeri</cp:lastModifiedBy>
  <dcterms:modified xsi:type="dcterms:W3CDTF">2015-06-25T1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